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168BF" w:rsidRDefault="000709DD">
      <w:r w:rsidRPr="77E6B31F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77E6B31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upplemental Table 3. PRNT</w:t>
      </w:r>
      <w:r w:rsidRPr="77E6B31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50</w:t>
      </w:r>
      <w:r w:rsidRPr="77E6B31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values and fold change of CHIKV E2 B domain depleted serum samples relative to controls.</w:t>
      </w:r>
    </w:p>
    <w:p w:rsidR="000709DD" w:rsidRDefault="000709DD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455"/>
        <w:gridCol w:w="797"/>
        <w:gridCol w:w="863"/>
        <w:gridCol w:w="960"/>
        <w:gridCol w:w="766"/>
        <w:gridCol w:w="765"/>
        <w:gridCol w:w="1021"/>
        <w:gridCol w:w="825"/>
        <w:gridCol w:w="975"/>
        <w:gridCol w:w="789"/>
        <w:gridCol w:w="863"/>
      </w:tblGrid>
      <w:tr w:rsidR="000709DD" w:rsidTr="00E264C6">
        <w:trPr>
          <w:trHeight w:val="495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709DD" w:rsidRDefault="000709DD" w:rsidP="00E264C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51" w:type="dxa"/>
            <w:gridSpan w:val="5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000000" w:themeFill="text1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367C6D0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MAYV PRNT</w:t>
            </w:r>
            <w:r w:rsidRPr="00780A2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vertAlign w:val="subscript"/>
              </w:rPr>
              <w:t>50</w:t>
            </w:r>
          </w:p>
        </w:tc>
        <w:tc>
          <w:tcPr>
            <w:tcW w:w="4473" w:type="dxa"/>
            <w:gridSpan w:val="5"/>
            <w:tcBorders>
              <w:top w:val="single" w:sz="8" w:space="0" w:color="000000" w:themeColor="text1"/>
              <w:left w:val="nil"/>
              <w:bottom w:val="nil"/>
              <w:right w:val="single" w:sz="8" w:space="0" w:color="000000" w:themeColor="text1"/>
            </w:tcBorders>
            <w:shd w:val="clear" w:color="auto" w:fill="000000" w:themeFill="text1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CHIKV PRNT</w:t>
            </w:r>
            <w:r w:rsidRPr="00780A2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vertAlign w:val="subscript"/>
              </w:rPr>
              <w:t>50</w:t>
            </w:r>
          </w:p>
        </w:tc>
      </w:tr>
      <w:tr w:rsidR="000709DD" w:rsidTr="00E264C6">
        <w:trPr>
          <w:trHeight w:val="448"/>
        </w:trPr>
        <w:tc>
          <w:tcPr>
            <w:tcW w:w="14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80A2E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 Beads</w:t>
            </w:r>
          </w:p>
        </w:tc>
        <w:tc>
          <w:tcPr>
            <w:tcW w:w="863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7E7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2B Beads</w:t>
            </w:r>
          </w:p>
        </w:tc>
        <w:tc>
          <w:tcPr>
            <w:tcW w:w="960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7E7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trol Beads</w:t>
            </w:r>
          </w:p>
        </w:tc>
        <w:tc>
          <w:tcPr>
            <w:tcW w:w="766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7E7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∆1</w:t>
            </w:r>
          </w:p>
        </w:tc>
        <w:tc>
          <w:tcPr>
            <w:tcW w:w="76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E7E7E7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∆2</w:t>
            </w:r>
          </w:p>
        </w:tc>
        <w:tc>
          <w:tcPr>
            <w:tcW w:w="1021" w:type="dxa"/>
            <w:tcBorders>
              <w:top w:val="single" w:sz="8" w:space="0" w:color="000000" w:themeColor="text1"/>
              <w:left w:val="single" w:sz="12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E7E7E7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 Beads</w:t>
            </w:r>
          </w:p>
        </w:tc>
        <w:tc>
          <w:tcPr>
            <w:tcW w:w="82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7E7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2B Beads</w:t>
            </w:r>
          </w:p>
        </w:tc>
        <w:tc>
          <w:tcPr>
            <w:tcW w:w="975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7E7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trol Beads</w:t>
            </w:r>
          </w:p>
        </w:tc>
        <w:tc>
          <w:tcPr>
            <w:tcW w:w="789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E7E7E7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∆1</w:t>
            </w:r>
          </w:p>
        </w:tc>
        <w:tc>
          <w:tcPr>
            <w:tcW w:w="863" w:type="dxa"/>
            <w:tcBorders>
              <w:top w:val="single" w:sz="8" w:space="0" w:color="000000" w:themeColor="text1"/>
              <w:left w:val="single" w:sz="4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E7E7E7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∆2</w:t>
            </w:r>
          </w:p>
        </w:tc>
      </w:tr>
      <w:tr w:rsidR="000709DD" w:rsidTr="00E264C6">
        <w:trPr>
          <w:trHeight w:val="525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709DD" w:rsidRPr="00780A2E" w:rsidRDefault="000709DD" w:rsidP="00E264C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1 v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424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75.8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86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76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1021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8382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2502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2679</w:t>
            </w:r>
          </w:p>
        </w:tc>
        <w:tc>
          <w:tcPr>
            <w:tcW w:w="78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86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45</w:t>
            </w:r>
          </w:p>
        </w:tc>
      </w:tr>
      <w:tr w:rsidR="000709DD" w:rsidTr="00E264C6">
        <w:trPr>
          <w:trHeight w:val="525"/>
        </w:trPr>
        <w:tc>
          <w:tcPr>
            <w:tcW w:w="14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709DD" w:rsidRPr="00780A2E" w:rsidRDefault="000709DD" w:rsidP="00E264C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3 v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25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367.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102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9932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571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5483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.28</w:t>
            </w:r>
          </w:p>
        </w:tc>
      </w:tr>
      <w:tr w:rsidR="000709DD" w:rsidTr="00E264C6">
        <w:trPr>
          <w:trHeight w:val="525"/>
        </w:trPr>
        <w:tc>
          <w:tcPr>
            <w:tcW w:w="14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709DD" w:rsidRPr="00780A2E" w:rsidRDefault="000709DD" w:rsidP="00E264C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05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92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621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292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1978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3924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.85</w:t>
            </w:r>
          </w:p>
        </w:tc>
      </w:tr>
      <w:tr w:rsidR="000709DD" w:rsidTr="00E264C6">
        <w:trPr>
          <w:trHeight w:val="480"/>
        </w:trPr>
        <w:tc>
          <w:tcPr>
            <w:tcW w:w="14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709DD" w:rsidRPr="00780A2E" w:rsidRDefault="000709DD" w:rsidP="00E264C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13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831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7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076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10426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8296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2745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.15</w:t>
            </w:r>
          </w:p>
        </w:tc>
      </w:tr>
      <w:tr w:rsidR="000709DD" w:rsidTr="00E264C6">
        <w:trPr>
          <w:trHeight w:val="480"/>
        </w:trPr>
        <w:tc>
          <w:tcPr>
            <w:tcW w:w="14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709DD" w:rsidRPr="00780A2E" w:rsidRDefault="000709DD" w:rsidP="00E264C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1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63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44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470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9667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9497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6025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1</w:t>
            </w:r>
          </w:p>
        </w:tc>
      </w:tr>
      <w:tr w:rsidR="000709DD" w:rsidTr="00E264C6">
        <w:trPr>
          <w:trHeight w:val="480"/>
        </w:trPr>
        <w:tc>
          <w:tcPr>
            <w:tcW w:w="14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709DD" w:rsidRPr="00780A2E" w:rsidRDefault="000709DD" w:rsidP="00E264C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20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958.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380.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810.6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3466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4704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1192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</w:tr>
      <w:tr w:rsidR="000709DD" w:rsidTr="00E264C6">
        <w:trPr>
          <w:trHeight w:val="480"/>
        </w:trPr>
        <w:tc>
          <w:tcPr>
            <w:tcW w:w="14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709DD" w:rsidRPr="00780A2E" w:rsidRDefault="000709DD" w:rsidP="00E264C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2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089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374.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134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34750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954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9079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0.84</w:t>
            </w:r>
          </w:p>
        </w:tc>
      </w:tr>
      <w:tr w:rsidR="000709DD" w:rsidTr="00E264C6">
        <w:trPr>
          <w:trHeight w:val="480"/>
        </w:trPr>
        <w:tc>
          <w:tcPr>
            <w:tcW w:w="145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709DD" w:rsidRPr="00780A2E" w:rsidRDefault="000709DD" w:rsidP="00E264C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17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44.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385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56.9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5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12.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19.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05.7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95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.83</w:t>
            </w:r>
          </w:p>
        </w:tc>
      </w:tr>
      <w:tr w:rsidR="000709DD" w:rsidTr="00E264C6">
        <w:trPr>
          <w:trHeight w:val="525"/>
        </w:trPr>
        <w:tc>
          <w:tcPr>
            <w:tcW w:w="145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709DD" w:rsidRPr="00780A2E" w:rsidRDefault="000709DD" w:rsidP="00E264C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ject 1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10.8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&lt;1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85.8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296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35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3020</w:t>
            </w:r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09DD" w:rsidRPr="00780A2E" w:rsidRDefault="00FA750F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0709DD" w:rsidRPr="00780A2E" w:rsidRDefault="000709DD" w:rsidP="00E264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80A2E">
              <w:rPr>
                <w:rFonts w:ascii="Times New Roman" w:eastAsia="Times New Roman" w:hAnsi="Times New Roman" w:cs="Times New Roman"/>
                <w:color w:val="000000" w:themeColor="text1"/>
              </w:rPr>
              <w:t>1.02</w:t>
            </w:r>
          </w:p>
        </w:tc>
      </w:tr>
    </w:tbl>
    <w:p w:rsidR="000709DD" w:rsidRDefault="000709DD"/>
    <w:sectPr w:rsidR="000709DD" w:rsidSect="008258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9DD"/>
    <w:rsid w:val="000018F5"/>
    <w:rsid w:val="00017651"/>
    <w:rsid w:val="0003145C"/>
    <w:rsid w:val="000405B8"/>
    <w:rsid w:val="000709DD"/>
    <w:rsid w:val="000B009D"/>
    <w:rsid w:val="000C342F"/>
    <w:rsid w:val="001003DA"/>
    <w:rsid w:val="001168BF"/>
    <w:rsid w:val="001402C7"/>
    <w:rsid w:val="00173946"/>
    <w:rsid w:val="001971F6"/>
    <w:rsid w:val="001A4291"/>
    <w:rsid w:val="002A4989"/>
    <w:rsid w:val="002A7EAB"/>
    <w:rsid w:val="002B1CF1"/>
    <w:rsid w:val="003251ED"/>
    <w:rsid w:val="0035236C"/>
    <w:rsid w:val="003976B4"/>
    <w:rsid w:val="003A261E"/>
    <w:rsid w:val="003E2C88"/>
    <w:rsid w:val="00437B12"/>
    <w:rsid w:val="0044587F"/>
    <w:rsid w:val="004B5939"/>
    <w:rsid w:val="004C5112"/>
    <w:rsid w:val="004F5778"/>
    <w:rsid w:val="00574F37"/>
    <w:rsid w:val="006813BD"/>
    <w:rsid w:val="00686AC6"/>
    <w:rsid w:val="006F15BC"/>
    <w:rsid w:val="006F74C8"/>
    <w:rsid w:val="00753FB9"/>
    <w:rsid w:val="00770766"/>
    <w:rsid w:val="00780C45"/>
    <w:rsid w:val="00797357"/>
    <w:rsid w:val="007D7CDB"/>
    <w:rsid w:val="007F286F"/>
    <w:rsid w:val="007F67ED"/>
    <w:rsid w:val="00805BD1"/>
    <w:rsid w:val="00825851"/>
    <w:rsid w:val="008463F0"/>
    <w:rsid w:val="008519AF"/>
    <w:rsid w:val="008C3454"/>
    <w:rsid w:val="008C5636"/>
    <w:rsid w:val="008D708B"/>
    <w:rsid w:val="00906568"/>
    <w:rsid w:val="00957CD1"/>
    <w:rsid w:val="009D1191"/>
    <w:rsid w:val="009D4F46"/>
    <w:rsid w:val="009F432D"/>
    <w:rsid w:val="009F61B4"/>
    <w:rsid w:val="00A32E75"/>
    <w:rsid w:val="00A548B4"/>
    <w:rsid w:val="00AA2345"/>
    <w:rsid w:val="00AC6E89"/>
    <w:rsid w:val="00B31706"/>
    <w:rsid w:val="00B525CA"/>
    <w:rsid w:val="00C35A66"/>
    <w:rsid w:val="00C467FE"/>
    <w:rsid w:val="00C671B7"/>
    <w:rsid w:val="00D82FE1"/>
    <w:rsid w:val="00D85AAE"/>
    <w:rsid w:val="00DA484B"/>
    <w:rsid w:val="00DB5791"/>
    <w:rsid w:val="00DC76B7"/>
    <w:rsid w:val="00E26FC9"/>
    <w:rsid w:val="00E3289A"/>
    <w:rsid w:val="00E376D7"/>
    <w:rsid w:val="00EB0334"/>
    <w:rsid w:val="00EC4653"/>
    <w:rsid w:val="00ED34D2"/>
    <w:rsid w:val="00F124EC"/>
    <w:rsid w:val="00F34AB0"/>
    <w:rsid w:val="00F64C92"/>
    <w:rsid w:val="00F932EE"/>
    <w:rsid w:val="00FA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6259A"/>
  <w15:chartTrackingRefBased/>
  <w15:docId w15:val="{D7A2D9B2-F373-BC4B-9F8A-1DCC7363E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709D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342F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42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709DD"/>
  </w:style>
  <w:style w:type="table" w:styleId="TableGrid">
    <w:name w:val="Table Grid"/>
    <w:basedOn w:val="TableNormal"/>
    <w:uiPriority w:val="59"/>
    <w:rsid w:val="000709DD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reblow</dc:creator>
  <cp:keywords/>
  <dc:description/>
  <cp:lastModifiedBy>Daniel Streblow</cp:lastModifiedBy>
  <cp:revision>2</cp:revision>
  <dcterms:created xsi:type="dcterms:W3CDTF">2022-12-20T17:51:00Z</dcterms:created>
  <dcterms:modified xsi:type="dcterms:W3CDTF">2023-01-24T23:14:00Z</dcterms:modified>
</cp:coreProperties>
</file>